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3120"/>
        <w:gridCol w:w="600"/>
        <w:gridCol w:w="720"/>
        <w:gridCol w:w="600"/>
        <w:gridCol w:w="1080"/>
        <w:gridCol w:w="960"/>
        <w:gridCol w:w="960"/>
      </w:tblGrid>
      <w:tr>
        <w:trPr/>
        <w:tc>
          <w:tcPr>
            <w:tcW w:w="130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Superfamily</w:t>
            </w:r>
          </w:p>
        </w:tc>
        <w:tc>
          <w:tcPr>
            <w:tcW w:w="31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ily</w:t>
            </w:r>
          </w:p>
        </w:tc>
        <w:tc>
          <w:tcPr>
            <w:tcW w:w="192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 % Mis.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MBL % Mis.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GG % Mis.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ss-Prot    % Mis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Thresh.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esh.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esh.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esh.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TC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NC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6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LC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</w:t>
            </w:r>
          </w:p>
        </w:tc>
      </w:tr>
      <w:tr>
        <w:trPr/>
        <w:tc>
          <w:tcPr>
            <w:tcW w:w="13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nolase </w:t>
            </w:r>
          </w:p>
        </w:tc>
        <w:tc>
          <w:tcPr>
            <w:tcW w:w="31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ol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nate dehydrat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elate racem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arate dehydrat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yl aspartate ammonia-ly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tho-succinyl benzoate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epimer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omuconate cycloisomer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conate cycloisomer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fuconate dehydrat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family Avg. % Misannot.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13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rotonase </w:t>
            </w:r>
          </w:p>
        </w:tc>
        <w:tc>
          <w:tcPr>
            <w:tcW w:w="31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decenoyl-CoA delta-isomerase (mitochondrial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ta(3,5)-delta(2,4)-dienoyl-CoA isomer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ylmalonyl-CoA decarboxyl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Hydroxyisobutyryl-CoA hydrol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Chlorobenzoate dehalogen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4-Dihydroxy-2-napthoyl-CoA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family Avg. % Misannot.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OC</w:t>
            </w:r>
          </w:p>
        </w:tc>
        <w:tc>
          <w:tcPr>
            <w:tcW w:w="31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ylmalonyl-CoA epimer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Hydroxyphenylpyruvate dioxygen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oxalase I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family Avg. % Misannot.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13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pene Cyclase</w:t>
            </w:r>
          </w:p>
        </w:tc>
        <w:tc>
          <w:tcPr>
            <w:tcW w:w="31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Epi-aristolochene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598" w:leader="none"/>
                <w:tab w:val="right" w:pos="1197" w:leader="none"/>
              </w:tabs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nyl diphosphate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lenene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lene-hopene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hodiene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stolochene synth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family Avg. % Misannot.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13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D</w:t>
            </w:r>
          </w:p>
        </w:tc>
        <w:tc>
          <w:tcPr>
            <w:tcW w:w="31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oxy-D-mannose-octulosonate 8-phosphate phosphat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noacetaldehyde hydrol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Haloacid dehalogen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phosphoglucomut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family Avg. % Misannot.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/>
        <w:tc>
          <w:tcPr>
            <w:tcW w:w="13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H </w:t>
            </w:r>
          </w:p>
        </w:tc>
        <w:tc>
          <w:tcPr>
            <w:tcW w:w="31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sine deamin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enosine deamin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yl-d-amino-acid deacyl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Hydantoin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-Hydantoin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e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aspartyl dipeptidas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308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12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family Avg. % Misannot.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72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600" w:type="dxa"/>
            <w:tcBorders>
              <w:top w:val="double" w:sz="12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  <w:sz w:val="20"/>
        </w:rPr>
        <w:t>Misannotation HMM analysis threshold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Arial" w:hAnsi="Arial"/>
          <w:sz w:val="20"/>
          <w:vertAlign w:val="superscript"/>
        </w:rPr>
        <w:t xml:space="preserve">b </w:t>
      </w:r>
      <w:r>
        <w:rPr>
          <w:rFonts w:cs="Arial" w:ascii="Arial" w:hAnsi="Arial"/>
          <w:sz w:val="20"/>
        </w:rPr>
        <w:t>Trusted Cutoff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Arial" w:hAnsi="Arial"/>
          <w:sz w:val="20"/>
          <w:vertAlign w:val="superscript"/>
        </w:rPr>
        <w:t xml:space="preserve">c </w:t>
      </w:r>
      <w:r>
        <w:rPr>
          <w:rFonts w:cs="Arial" w:ascii="Arial" w:hAnsi="Arial"/>
          <w:sz w:val="20"/>
        </w:rPr>
        <w:t>Noise Cutoff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Arial" w:hAnsi="Arial"/>
          <w:sz w:val="20"/>
          <w:vertAlign w:val="superscript"/>
        </w:rPr>
        <w:t xml:space="preserve">d </w:t>
      </w:r>
      <w:r>
        <w:rPr>
          <w:rFonts w:cs="Arial" w:ascii="Arial" w:hAnsi="Arial"/>
          <w:sz w:val="20"/>
        </w:rPr>
        <w:t>Lenient Cutoff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</w:rPr>
    </w:pPr>
    <w:r>
      <w:rPr>
        <w:rFonts w:cs="Arial" w:ascii="Arial" w:hAnsi="Arial"/>
        <w:sz w:val="20"/>
      </w:rPr>
      <w:t>Additional Table S1:  Percent misannotation for each family in the NR, TrEMBL, KEGG and Swiss-Prot databases.</w:t>
    </w:r>
  </w:p>
  <w:p>
    <w:pPr>
      <w:pStyle w:val="Header"/>
      <w:rPr>
        <w:sz w:val="20"/>
      </w:rPr>
    </w:pPr>
    <w:r>
      <w:rPr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Additional Table S1:  Percent misannotation for each family in the NR, TrEMBL, KEGG and Swiss-Prot databases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AlexTOC1">
    <w:name w:val="AlexTOC1"/>
    <w:basedOn w:val="Contents1"/>
    <w:qFormat/>
    <w:pPr>
      <w:spacing w:before="200" w:after="0"/>
      <w:jc w:val="both"/>
    </w:pPr>
    <w:rPr>
      <w:rFonts w:ascii="Arial" w:hAnsi="Arial" w:cs="Arial"/>
      <w:b/>
      <w:lang w:bidi="ar-SA"/>
    </w:rPr>
  </w:style>
  <w:style w:type="paragraph" w:styleId="AlexSideTOC">
    <w:name w:val="AlexSideTOC"/>
    <w:basedOn w:val="Normal"/>
    <w:qFormat/>
    <w:pPr>
      <w:keepNext w:val="true"/>
      <w:pageBreakBefore/>
      <w:spacing w:before="240" w:after="60"/>
      <w:outlineLvl w:val="0"/>
    </w:pPr>
    <w:rPr>
      <w:b/>
      <w:sz w:val="48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2:10:00Z</dcterms:created>
  <dc:creator>Alexandra Schnoes</dc:creator>
  <dc:description/>
  <cp:keywords/>
  <dc:language>en-US</dc:language>
  <cp:lastModifiedBy>Alexandra Schnoes</cp:lastModifiedBy>
  <dcterms:modified xsi:type="dcterms:W3CDTF">2009-11-03T02:20:00Z</dcterms:modified>
  <cp:revision>19</cp:revision>
  <dc:subject/>
  <dc:title>Superfamily</dc:title>
</cp:coreProperties>
</file>